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873"/>
        <w:gridCol w:w="882"/>
        <w:gridCol w:w="913"/>
        <w:gridCol w:w="1372"/>
        <w:gridCol w:w="883"/>
        <w:gridCol w:w="1084"/>
        <w:gridCol w:w="1387"/>
        <w:gridCol w:w="146"/>
        <w:gridCol w:w="146"/>
        <w:gridCol w:w="146"/>
      </w:tblGrid>
      <w:tr w:rsidR="001A4176" w:rsidRPr="003A4F4F" w14:paraId="29E6A063" w14:textId="77777777" w:rsidTr="001A4176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785D9" w14:textId="490FD10B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E2841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i/>
                <w:iCs/>
                <w:color w:val="0E2841"/>
                <w:kern w:val="0"/>
                <w:sz w:val="18"/>
                <w:szCs w:val="18"/>
                <w:lang w:val="en-US" w:eastAsia="it-IT" w:bidi="hi-IN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E2841"/>
                <w:kern w:val="0"/>
                <w:sz w:val="18"/>
                <w:szCs w:val="18"/>
                <w:lang w:val="en-US" w:eastAsia="it-IT" w:bidi="hi-IN"/>
                <w14:ligatures w14:val="none"/>
              </w:rPr>
              <w:t>S1</w:t>
            </w:r>
            <w:r w:rsidRPr="001A4176">
              <w:rPr>
                <w:rFonts w:ascii="Times New Roman" w:eastAsia="Times New Roman" w:hAnsi="Times New Roman" w:cs="Times New Roman"/>
                <w:i/>
                <w:iCs/>
                <w:color w:val="0E2841"/>
                <w:kern w:val="0"/>
                <w:sz w:val="18"/>
                <w:szCs w:val="18"/>
                <w:lang w:val="en-US" w:eastAsia="it-IT" w:bidi="hi-IN"/>
                <w14:ligatures w14:val="none"/>
              </w:rPr>
              <w:t>. Overall, and by Country ITL of survey’s respondents, with 95% CI for the prevalence of ITL.</w:t>
            </w:r>
          </w:p>
        </w:tc>
      </w:tr>
      <w:tr w:rsidR="001A4176" w:rsidRPr="003A4F4F" w14:paraId="692020C8" w14:textId="77777777" w:rsidTr="001A4176">
        <w:trPr>
          <w:trHeight w:val="33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3C58B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 w:bidi="hi-IN"/>
                <w14:ligatures w14:val="none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153A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 w:bidi="hi-IN"/>
                <w14:ligatures w14:val="none"/>
              </w:rPr>
              <w:t> </w:t>
            </w:r>
          </w:p>
        </w:tc>
        <w:tc>
          <w:tcPr>
            <w:tcW w:w="1662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12099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 w:bidi="hi-IN"/>
                <w14:ligatures w14:val="none"/>
              </w:rPr>
              <w:t xml:space="preserve">Intention to leave the hospital </w:t>
            </w:r>
          </w:p>
        </w:tc>
        <w:tc>
          <w:tcPr>
            <w:tcW w:w="175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C4ED8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 w:bidi="hi-IN"/>
                <w14:ligatures w14:val="none"/>
              </w:rPr>
              <w:t xml:space="preserve">Intention to leave the profession 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9653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D088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DE48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</w:p>
        </w:tc>
      </w:tr>
      <w:tr w:rsidR="001A4176" w:rsidRPr="001A4176" w14:paraId="2EBA79F3" w14:textId="77777777" w:rsidTr="001A4176">
        <w:trPr>
          <w:trHeight w:val="330"/>
        </w:trPr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969471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Country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C96938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6960E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479C15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3BBB5A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95% C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F50D9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Ye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1D76E9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%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67BFEF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95% CI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AEDE5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3B43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67B6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</w:tr>
      <w:tr w:rsidR="001A4176" w:rsidRPr="001A4176" w14:paraId="6B77386C" w14:textId="77777777" w:rsidTr="001A4176">
        <w:trPr>
          <w:trHeight w:val="31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52808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Belgium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DA30E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53C5C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95B08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9.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11EF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13.7-26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AB101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52929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6.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F3C5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3.0-11.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995D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8BF4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A038F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</w:tr>
      <w:tr w:rsidR="001A4176" w:rsidRPr="001A4176" w14:paraId="5AA7015C" w14:textId="77777777" w:rsidTr="001A4176">
        <w:trPr>
          <w:trHeight w:val="31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C7F45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Ital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B539A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33D79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A0E9E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F9E0F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12.0-27.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F9D69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697A4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5.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447E4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2.0-12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E374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82BA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3EC23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</w:tr>
      <w:tr w:rsidR="001A4176" w:rsidRPr="001A4176" w14:paraId="23CDA1A3" w14:textId="77777777" w:rsidTr="001A4176">
        <w:trPr>
          <w:trHeight w:val="31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C0FFF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Netherland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E80DB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21584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05F7D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9.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2608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5.0-16.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C0920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6F327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6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B19FB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9.8-24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5A91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6935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EBE5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</w:tr>
      <w:tr w:rsidR="001A4176" w:rsidRPr="001A4176" w14:paraId="70357C03" w14:textId="77777777" w:rsidTr="001A4176">
        <w:trPr>
          <w:trHeight w:val="330"/>
        </w:trPr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BE9DFE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Overall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BFE076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37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12B169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2CD8DE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6.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8A0AD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12.9-20.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88F97E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3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D83F4C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9.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12F5B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1A41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  <w:t>6.4-12.4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B3B7" w14:textId="77777777" w:rsidR="001A4176" w:rsidRPr="001A4176" w:rsidRDefault="001A4176" w:rsidP="001A4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3E68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0E32" w14:textId="77777777" w:rsidR="001A4176" w:rsidRPr="001A4176" w:rsidRDefault="001A4176" w:rsidP="001A4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 w:bidi="hi-IN"/>
                <w14:ligatures w14:val="none"/>
              </w:rPr>
            </w:pPr>
          </w:p>
        </w:tc>
      </w:tr>
    </w:tbl>
    <w:p w14:paraId="3EEBDA04" w14:textId="77777777" w:rsidR="00D758F6" w:rsidRDefault="00D758F6"/>
    <w:p w14:paraId="5B2546D6" w14:textId="77777777" w:rsidR="003A4F4F" w:rsidRDefault="003A4F4F"/>
    <w:sectPr w:rsidR="003A4F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8C8"/>
    <w:rsid w:val="001618C8"/>
    <w:rsid w:val="001A4176"/>
    <w:rsid w:val="003A4F4F"/>
    <w:rsid w:val="003C22D7"/>
    <w:rsid w:val="004F524C"/>
    <w:rsid w:val="00582C8B"/>
    <w:rsid w:val="00645D4C"/>
    <w:rsid w:val="008E7E69"/>
    <w:rsid w:val="00926AE7"/>
    <w:rsid w:val="00BC3130"/>
    <w:rsid w:val="00D758F6"/>
    <w:rsid w:val="00E75859"/>
    <w:rsid w:val="00FA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40644"/>
  <w15:chartTrackingRefBased/>
  <w15:docId w15:val="{119148CA-D472-4291-BDD5-F6E2ADC2A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618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61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618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618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618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618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618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618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618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618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618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618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618C8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618C8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618C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618C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618C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618C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61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61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18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1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618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618C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618C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618C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618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618C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618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NISCALCO</dc:creator>
  <cp:keywords/>
  <dc:description/>
  <cp:lastModifiedBy>Winter, Peter de</cp:lastModifiedBy>
  <cp:revision>5</cp:revision>
  <dcterms:created xsi:type="dcterms:W3CDTF">2025-10-02T13:01:00Z</dcterms:created>
  <dcterms:modified xsi:type="dcterms:W3CDTF">2025-11-11T10:23:00Z</dcterms:modified>
</cp:coreProperties>
</file>